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67A63" w14:textId="77777777" w:rsidR="00722255" w:rsidRPr="001F23EF" w:rsidRDefault="00722255" w:rsidP="007222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F23EF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1</w:t>
      </w:r>
    </w:p>
    <w:tbl>
      <w:tblPr>
        <w:tblW w:w="9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0"/>
        <w:gridCol w:w="720"/>
        <w:gridCol w:w="720"/>
        <w:gridCol w:w="665"/>
        <w:gridCol w:w="685"/>
        <w:gridCol w:w="720"/>
        <w:gridCol w:w="810"/>
        <w:gridCol w:w="720"/>
        <w:gridCol w:w="720"/>
        <w:gridCol w:w="720"/>
        <w:gridCol w:w="810"/>
      </w:tblGrid>
      <w:tr w:rsidR="00722255" w:rsidRPr="0027278E" w14:paraId="34066076" w14:textId="77777777" w:rsidTr="002177A1">
        <w:trPr>
          <w:trHeight w:val="305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5211E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 Event</w:t>
            </w:r>
          </w:p>
          <w:p w14:paraId="098611B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351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61FC1B" w14:textId="77777777" w:rsidR="00722255" w:rsidRPr="0027278E" w:rsidRDefault="00722255" w:rsidP="00217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e 1</w:t>
            </w:r>
          </w:p>
          <w:p w14:paraId="05119039" w14:textId="77777777" w:rsidR="00722255" w:rsidRPr="0027278E" w:rsidRDefault="00722255" w:rsidP="00217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37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D68A4A" w14:textId="77777777" w:rsidR="00722255" w:rsidRPr="0027278E" w:rsidRDefault="00722255" w:rsidP="00217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e 2</w:t>
            </w:r>
          </w:p>
          <w:p w14:paraId="7A83F978" w14:textId="77777777" w:rsidR="00722255" w:rsidRPr="0027278E" w:rsidRDefault="00722255" w:rsidP="00217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722255" w:rsidRPr="0027278E" w14:paraId="3EBAB59B" w14:textId="77777777" w:rsidTr="002177A1">
        <w:trPr>
          <w:trHeight w:val="822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AF700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6A6CC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DAED4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2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CD630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3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5C0FA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D06D6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01E10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23D1B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314E7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9B33A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191EAD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5</w:t>
            </w:r>
          </w:p>
        </w:tc>
      </w:tr>
      <w:tr w:rsidR="00722255" w:rsidRPr="0027278E" w14:paraId="6CFCC6DD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D5BE3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EF4C0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3(25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45632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FA375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2B0DA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B8A1D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2619A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B25C3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88168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D3FDA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B6984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74596CFD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65FBD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7BC5D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62B02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0CFEE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9C580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EA22DD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48711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2691E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B77CD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3D39F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E5AE3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3F7AD5F4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B70D2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NAUSEA\VOMITING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80C36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4(33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D5E4C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B7229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B651A6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67048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258F5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F9BC8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C337E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455C9D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FE9A86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3D4BC3AF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6ED23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83B3B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3(25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92599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847F4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12A25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EA2F7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2B652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D49E9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D44E9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D79A8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4FCBD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09EA5DBD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9EDC7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7D0E3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97EC7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5659F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C5DA9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60348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CC6FD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EC7A6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20AAB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412A0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F5632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7FA5E87D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1ACB76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HYPOPHOSPHATEMI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FC69B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70C1C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C7253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EBB016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CEEE46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97A25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3B8BD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70A5B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91A1C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F7989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64E9C30E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D50B7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26422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C3BAA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DCDB1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CE825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6BDE7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42230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463B9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69530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A3AD9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46E5C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52CD3361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ECE00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ILEU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5B549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CA16C6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D8A0FD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A4FBC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5CC4E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FAE59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471F4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88F5C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4A02E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5F0EF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47B1B292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38E56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PLATELET COUNT DECREASE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C69AF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33755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2A016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854C2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C7255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EF9A9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0BABD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CB338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84FAF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9CBAA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0AD60A42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1C687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ABDOMINAL DISTENSIO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E0D73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3(25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ACB94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4D05B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E1931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D520E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5B998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1CB91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F4746D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235CB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A9315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6FA3E604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5435E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ANOREXI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A5CEE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2(17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FEDC16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4E415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2D582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9AECA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76073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FF40B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636D4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62FAF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42402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2F2CFB63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BC1D16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DIARREH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B4DC1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2(17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6C250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D4C8F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2DB21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1730A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B2EF0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89CB3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46FD9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7B4B3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007F9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12AC9E9B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B4CBE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FFF71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B7565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77524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9BE9A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6045B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5EB22D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E6538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1DFF6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DB410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5B392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46EDEB1A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4D697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GENERALIZED MUSCLE WEAKNES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D2D25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DB451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F6882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D12EB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FAA67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D1A1C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3790F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C0B5B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06DAA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FE4D7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19BD09A5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61125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HYPERNATREMI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0A9CC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2C749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810AC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87A3A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9D0C7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F3F4D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03C9A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5AAE7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E476B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ABC54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42497617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27BD4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HYPOALBUMINEMI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9551C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6F9C0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C1BD1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80018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C89B7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023B1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A1C70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5D6A6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C7D75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9C3FD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796EA888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44348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HYPOCALCEMI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A03FF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C3AD0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D25A8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E8F87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8FCE7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F03C5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46B2C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45AE3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3A8FE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B0B72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36E18B69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445C0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HYPOKALEMI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8C0EE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2485E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314AB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0CA5C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3F8AF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C32C3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8488A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7A875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A7024E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101AD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31FE43A7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ADF99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HYPONATREMI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4BC88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59AEC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91DA62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73CB4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49347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6D6C86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E9479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6C4FE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417DB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81F0C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5B98999D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763D3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MUSCLE CRAMP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16BE1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868BA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A7C78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9EFA2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EFC87D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EB5C3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3CBC8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18B8F9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7CD19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81835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03C0B2CC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4A034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NON-CARDIAC CHEST PAI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6CECE6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C9042D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B21D4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19C19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25DDA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B466D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DA41F7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215DE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1B163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31276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62B177F5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97F31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RINE OUTPUT DECREASE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54C926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B5A39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50AAEC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B9F0E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5ADD14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E00D21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645BB0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1E71A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FC456D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00545D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722255" w:rsidRPr="0027278E" w14:paraId="5BACE892" w14:textId="77777777" w:rsidTr="002177A1">
        <w:trPr>
          <w:trHeight w:val="267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53DBB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WHITE BLOOD CELL COUNT DECREASE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2153BA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95C24B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4B61C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F3FC45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21B42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089116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1(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B2C1D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C28468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5E71EF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45A3E3" w14:textId="77777777" w:rsidR="00722255" w:rsidRPr="0027278E" w:rsidRDefault="00722255" w:rsidP="00217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78E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</w:tbl>
    <w:p w14:paraId="13631038" w14:textId="77777777" w:rsidR="00722255" w:rsidRDefault="00722255" w:rsidP="00722255">
      <w:pPr>
        <w:rPr>
          <w:rFonts w:ascii="Times New Roman" w:hAnsi="Times New Roman" w:cs="Times New Roman"/>
          <w:sz w:val="24"/>
          <w:szCs w:val="24"/>
        </w:rPr>
      </w:pPr>
    </w:p>
    <w:p w14:paraId="5A71EC64" w14:textId="77777777" w:rsidR="00722255" w:rsidRDefault="00722255" w:rsidP="00722255">
      <w:pPr>
        <w:rPr>
          <w:rFonts w:ascii="Times New Roman" w:hAnsi="Times New Roman" w:cs="Times New Roman"/>
          <w:sz w:val="24"/>
          <w:szCs w:val="24"/>
        </w:rPr>
      </w:pPr>
    </w:p>
    <w:p w14:paraId="5F868D12" w14:textId="77777777" w:rsidR="00722255" w:rsidRDefault="00722255" w:rsidP="00722255">
      <w:pPr>
        <w:rPr>
          <w:rFonts w:ascii="Times New Roman" w:hAnsi="Times New Roman" w:cs="Times New Roman"/>
          <w:sz w:val="24"/>
          <w:szCs w:val="24"/>
        </w:rPr>
      </w:pPr>
    </w:p>
    <w:p w14:paraId="47DED616" w14:textId="77777777" w:rsidR="00722255" w:rsidRDefault="00722255" w:rsidP="0072225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4AC7EF12" w14:textId="77777777" w:rsidR="00722255" w:rsidRPr="00432B7E" w:rsidRDefault="00722255" w:rsidP="007222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32B7E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l Table 2</w:t>
      </w:r>
    </w:p>
    <w:tbl>
      <w:tblPr>
        <w:tblW w:w="5195" w:type="dxa"/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355"/>
      </w:tblGrid>
      <w:tr w:rsidR="00722255" w:rsidRPr="00495FDD" w14:paraId="2DB1EB0E" w14:textId="77777777" w:rsidTr="002177A1">
        <w:trPr>
          <w:trHeight w:val="63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2B60A6" w14:textId="77777777" w:rsidR="00722255" w:rsidRPr="00495FDD" w:rsidRDefault="00722255" w:rsidP="0021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27BBB6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e #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9591540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ax</w:t>
            </w:r>
            <w:proofErr w:type="spellEnd"/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g/mL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99113D0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0-t (µ</w:t>
            </w:r>
            <w:proofErr w:type="spellStart"/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xhr</w:t>
            </w:r>
            <w:proofErr w:type="spellEnd"/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</w:tr>
      <w:tr w:rsidR="00722255" w:rsidRPr="00495FDD" w14:paraId="6CE2323D" w14:textId="77777777" w:rsidTr="002177A1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3F6C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  <w:p w14:paraId="34F4C2B7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2CDEADF7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9B25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C00C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4B85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5</w:t>
            </w:r>
          </w:p>
        </w:tc>
      </w:tr>
      <w:tr w:rsidR="00722255" w:rsidRPr="00495FDD" w14:paraId="5B4C46AE" w14:textId="77777777" w:rsidTr="002177A1">
        <w:trPr>
          <w:trHeight w:val="315"/>
        </w:trPr>
        <w:tc>
          <w:tcPr>
            <w:tcW w:w="1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30FE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4A3B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77A0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05D4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77</w:t>
            </w:r>
          </w:p>
        </w:tc>
      </w:tr>
      <w:tr w:rsidR="00722255" w:rsidRPr="00495FDD" w14:paraId="0146C1B6" w14:textId="77777777" w:rsidTr="002177A1">
        <w:trPr>
          <w:trHeight w:val="315"/>
        </w:trPr>
        <w:tc>
          <w:tcPr>
            <w:tcW w:w="1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6D4C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C3F0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CB64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A93F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6</w:t>
            </w:r>
          </w:p>
        </w:tc>
      </w:tr>
      <w:tr w:rsidR="00722255" w:rsidRPr="00495FDD" w14:paraId="7B3D734B" w14:textId="77777777" w:rsidTr="002177A1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2535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  <w:p w14:paraId="25DA1DAD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3BB13666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C042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7401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FD8A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2</w:t>
            </w:r>
          </w:p>
        </w:tc>
      </w:tr>
      <w:tr w:rsidR="00722255" w:rsidRPr="00495FDD" w14:paraId="4C6A1BAA" w14:textId="77777777" w:rsidTr="002177A1">
        <w:trPr>
          <w:trHeight w:val="315"/>
        </w:trPr>
        <w:tc>
          <w:tcPr>
            <w:tcW w:w="1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EE1E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E80F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8EB1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1743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0</w:t>
            </w:r>
          </w:p>
        </w:tc>
      </w:tr>
      <w:tr w:rsidR="00722255" w:rsidRPr="00495FDD" w14:paraId="340A5903" w14:textId="77777777" w:rsidTr="002177A1">
        <w:trPr>
          <w:trHeight w:val="315"/>
        </w:trPr>
        <w:tc>
          <w:tcPr>
            <w:tcW w:w="1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16B0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0DD2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E762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A059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7</w:t>
            </w:r>
          </w:p>
        </w:tc>
      </w:tr>
      <w:tr w:rsidR="00722255" w:rsidRPr="00495FDD" w14:paraId="26D354B3" w14:textId="77777777" w:rsidTr="002177A1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AA66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CA85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2464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BC2A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4</w:t>
            </w:r>
          </w:p>
        </w:tc>
      </w:tr>
      <w:tr w:rsidR="00722255" w:rsidRPr="00495FDD" w14:paraId="367A299A" w14:textId="77777777" w:rsidTr="002177A1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2EC5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  <w:p w14:paraId="08C009F2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4A4A3C3D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DA43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F79C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E926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5</w:t>
            </w:r>
          </w:p>
        </w:tc>
      </w:tr>
      <w:tr w:rsidR="00722255" w:rsidRPr="00495FDD" w14:paraId="67CD98A0" w14:textId="77777777" w:rsidTr="002177A1">
        <w:trPr>
          <w:trHeight w:val="315"/>
        </w:trPr>
        <w:tc>
          <w:tcPr>
            <w:tcW w:w="1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C7C6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ADB3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A3C2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53B8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6</w:t>
            </w:r>
          </w:p>
        </w:tc>
      </w:tr>
      <w:tr w:rsidR="00722255" w:rsidRPr="00495FDD" w14:paraId="697171D7" w14:textId="77777777" w:rsidTr="002177A1">
        <w:trPr>
          <w:trHeight w:val="315"/>
        </w:trPr>
        <w:tc>
          <w:tcPr>
            <w:tcW w:w="1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29B6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0110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8367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CFED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1</w:t>
            </w:r>
          </w:p>
        </w:tc>
      </w:tr>
      <w:tr w:rsidR="00722255" w:rsidRPr="00495FDD" w14:paraId="6FE4DC1D" w14:textId="77777777" w:rsidTr="002177A1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2E88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EC27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5859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59C7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2</w:t>
            </w:r>
          </w:p>
        </w:tc>
      </w:tr>
      <w:tr w:rsidR="00722255" w:rsidRPr="00495FDD" w14:paraId="3347CC0C" w14:textId="77777777" w:rsidTr="002177A1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46E9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</w:t>
            </w:r>
          </w:p>
          <w:p w14:paraId="78F63494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0D1A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5153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9D71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5</w:t>
            </w:r>
          </w:p>
        </w:tc>
      </w:tr>
      <w:tr w:rsidR="00722255" w:rsidRPr="00495FDD" w14:paraId="12CC5262" w14:textId="77777777" w:rsidTr="002177A1">
        <w:trPr>
          <w:trHeight w:val="315"/>
        </w:trPr>
        <w:tc>
          <w:tcPr>
            <w:tcW w:w="1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B396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696C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053D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C70E" w14:textId="77777777" w:rsidR="00722255" w:rsidRPr="00495FDD" w:rsidRDefault="00722255" w:rsidP="0021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8</w:t>
            </w:r>
          </w:p>
        </w:tc>
      </w:tr>
    </w:tbl>
    <w:p w14:paraId="43813B77" w14:textId="77777777" w:rsidR="00722255" w:rsidRPr="00432B7E" w:rsidRDefault="00722255" w:rsidP="007222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D3111B" w14:textId="77777777" w:rsidR="00722255" w:rsidRDefault="00722255" w:rsidP="007222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442095" w14:textId="77777777" w:rsidR="00722255" w:rsidRPr="00495FDD" w:rsidRDefault="00722255" w:rsidP="007222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l Table 3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85"/>
        <w:gridCol w:w="1350"/>
        <w:gridCol w:w="1440"/>
        <w:gridCol w:w="1440"/>
        <w:gridCol w:w="1463"/>
        <w:gridCol w:w="1336"/>
        <w:gridCol w:w="1431"/>
      </w:tblGrid>
      <w:tr w:rsidR="00722255" w14:paraId="4A33BD48" w14:textId="77777777" w:rsidTr="002177A1">
        <w:tc>
          <w:tcPr>
            <w:tcW w:w="985" w:type="dxa"/>
            <w:vMerge w:val="restart"/>
          </w:tcPr>
          <w:p w14:paraId="23A2E3ED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2790" w:type="dxa"/>
            <w:gridSpan w:val="2"/>
          </w:tcPr>
          <w:p w14:paraId="3B0EAEE0" w14:textId="77777777" w:rsidR="00722255" w:rsidRDefault="00722255" w:rsidP="00217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AC Cycle 1</w:t>
            </w:r>
          </w:p>
        </w:tc>
        <w:tc>
          <w:tcPr>
            <w:tcW w:w="2903" w:type="dxa"/>
            <w:gridSpan w:val="2"/>
          </w:tcPr>
          <w:p w14:paraId="3D578E8F" w14:textId="77777777" w:rsidR="00722255" w:rsidRDefault="00722255" w:rsidP="00217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AC Cycle 2</w:t>
            </w:r>
          </w:p>
        </w:tc>
        <w:tc>
          <w:tcPr>
            <w:tcW w:w="2767" w:type="dxa"/>
            <w:gridSpan w:val="2"/>
          </w:tcPr>
          <w:p w14:paraId="6304CCDA" w14:textId="77777777" w:rsidR="00722255" w:rsidRDefault="00722255" w:rsidP="00217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AC Cycle 3</w:t>
            </w:r>
          </w:p>
        </w:tc>
      </w:tr>
      <w:tr w:rsidR="00722255" w14:paraId="22F2E43D" w14:textId="77777777" w:rsidTr="002177A1">
        <w:tc>
          <w:tcPr>
            <w:tcW w:w="985" w:type="dxa"/>
            <w:vMerge/>
          </w:tcPr>
          <w:p w14:paraId="3DF15730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EAA92B8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t PRGS</w:t>
            </w:r>
          </w:p>
        </w:tc>
        <w:tc>
          <w:tcPr>
            <w:tcW w:w="1440" w:type="dxa"/>
          </w:tcPr>
          <w:p w14:paraId="20CB8539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PRGS</w:t>
            </w:r>
          </w:p>
        </w:tc>
        <w:tc>
          <w:tcPr>
            <w:tcW w:w="1440" w:type="dxa"/>
          </w:tcPr>
          <w:p w14:paraId="3AC2903B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t PRGS</w:t>
            </w:r>
          </w:p>
        </w:tc>
        <w:tc>
          <w:tcPr>
            <w:tcW w:w="1463" w:type="dxa"/>
          </w:tcPr>
          <w:p w14:paraId="55240DEF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PRGS</w:t>
            </w:r>
          </w:p>
        </w:tc>
        <w:tc>
          <w:tcPr>
            <w:tcW w:w="1336" w:type="dxa"/>
          </w:tcPr>
          <w:p w14:paraId="6337763E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t PRGS</w:t>
            </w:r>
          </w:p>
        </w:tc>
        <w:tc>
          <w:tcPr>
            <w:tcW w:w="1431" w:type="dxa"/>
          </w:tcPr>
          <w:p w14:paraId="61C0225B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PRGS</w:t>
            </w:r>
          </w:p>
        </w:tc>
      </w:tr>
      <w:tr w:rsidR="00722255" w14:paraId="51F0134A" w14:textId="77777777" w:rsidTr="002177A1">
        <w:tc>
          <w:tcPr>
            <w:tcW w:w="985" w:type="dxa"/>
          </w:tcPr>
          <w:p w14:paraId="5B2AB035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FB6B600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6F70E22F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40" w:type="dxa"/>
          </w:tcPr>
          <w:p w14:paraId="58A20A27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5B6C555B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66136012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10596E7B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255" w14:paraId="696A83AD" w14:textId="77777777" w:rsidTr="002177A1">
        <w:tc>
          <w:tcPr>
            <w:tcW w:w="985" w:type="dxa"/>
          </w:tcPr>
          <w:p w14:paraId="0220D6FA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40E3E72C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02285F3A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440" w:type="dxa"/>
          </w:tcPr>
          <w:p w14:paraId="61D9EF30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3" w:type="dxa"/>
          </w:tcPr>
          <w:p w14:paraId="00B9EA59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36" w:type="dxa"/>
          </w:tcPr>
          <w:p w14:paraId="775FFDA5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1" w:type="dxa"/>
          </w:tcPr>
          <w:p w14:paraId="38928E51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722255" w14:paraId="497C0C3E" w14:textId="77777777" w:rsidTr="002177A1">
        <w:tc>
          <w:tcPr>
            <w:tcW w:w="985" w:type="dxa"/>
          </w:tcPr>
          <w:p w14:paraId="364A8447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63C15801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0B5A11C2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40" w:type="dxa"/>
          </w:tcPr>
          <w:p w14:paraId="1967E877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3" w:type="dxa"/>
          </w:tcPr>
          <w:p w14:paraId="424DDE6B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36" w:type="dxa"/>
          </w:tcPr>
          <w:p w14:paraId="405A89C2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6C63BDFA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255" w14:paraId="7165D210" w14:textId="77777777" w:rsidTr="002177A1">
        <w:tc>
          <w:tcPr>
            <w:tcW w:w="985" w:type="dxa"/>
          </w:tcPr>
          <w:p w14:paraId="36EE7A12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75CDCC51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73244013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40" w:type="dxa"/>
          </w:tcPr>
          <w:p w14:paraId="50BB1475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3" w:type="dxa"/>
          </w:tcPr>
          <w:p w14:paraId="340CBA93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36" w:type="dxa"/>
          </w:tcPr>
          <w:p w14:paraId="675E6CB8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1" w:type="dxa"/>
          </w:tcPr>
          <w:p w14:paraId="2C7DCE73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722255" w14:paraId="5135E9E3" w14:textId="77777777" w:rsidTr="002177A1">
        <w:tc>
          <w:tcPr>
            <w:tcW w:w="985" w:type="dxa"/>
          </w:tcPr>
          <w:p w14:paraId="6A38AA2B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1AE5254A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63D45069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40" w:type="dxa"/>
          </w:tcPr>
          <w:p w14:paraId="631DC5C0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3" w:type="dxa"/>
          </w:tcPr>
          <w:p w14:paraId="08384F63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36" w:type="dxa"/>
          </w:tcPr>
          <w:p w14:paraId="734A4D5F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04872F80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255" w14:paraId="62E1EB92" w14:textId="77777777" w:rsidTr="002177A1">
        <w:tc>
          <w:tcPr>
            <w:tcW w:w="985" w:type="dxa"/>
          </w:tcPr>
          <w:p w14:paraId="1C5A7FA3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56DF3F58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4D8DF679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40" w:type="dxa"/>
          </w:tcPr>
          <w:p w14:paraId="5A356230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3" w:type="dxa"/>
          </w:tcPr>
          <w:p w14:paraId="4D04AA4C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36" w:type="dxa"/>
          </w:tcPr>
          <w:p w14:paraId="4705FDCD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1" w:type="dxa"/>
          </w:tcPr>
          <w:p w14:paraId="4BE6734B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722255" w14:paraId="327193DF" w14:textId="77777777" w:rsidTr="002177A1">
        <w:tc>
          <w:tcPr>
            <w:tcW w:w="985" w:type="dxa"/>
          </w:tcPr>
          <w:p w14:paraId="10172C63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640E9E77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1FE22688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40" w:type="dxa"/>
          </w:tcPr>
          <w:p w14:paraId="41ECE714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3" w:type="dxa"/>
          </w:tcPr>
          <w:p w14:paraId="3869C288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36" w:type="dxa"/>
          </w:tcPr>
          <w:p w14:paraId="4C58B432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1" w:type="dxa"/>
          </w:tcPr>
          <w:p w14:paraId="0205C560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722255" w14:paraId="067927A9" w14:textId="77777777" w:rsidTr="002177A1">
        <w:tc>
          <w:tcPr>
            <w:tcW w:w="985" w:type="dxa"/>
          </w:tcPr>
          <w:p w14:paraId="4A429AFE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7840EFF7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E42D3EF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40" w:type="dxa"/>
          </w:tcPr>
          <w:p w14:paraId="14C965BF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0D5115D9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7ABFE7EA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2F310427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255" w14:paraId="0D615E25" w14:textId="77777777" w:rsidTr="002177A1">
        <w:tc>
          <w:tcPr>
            <w:tcW w:w="985" w:type="dxa"/>
          </w:tcPr>
          <w:p w14:paraId="70F3298D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3B8DF80A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50716E2D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40" w:type="dxa"/>
          </w:tcPr>
          <w:p w14:paraId="2A9C8652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3" w:type="dxa"/>
          </w:tcPr>
          <w:p w14:paraId="51D9C6B0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36" w:type="dxa"/>
          </w:tcPr>
          <w:p w14:paraId="2AA8320B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11949D40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255" w14:paraId="5300224C" w14:textId="77777777" w:rsidTr="002177A1">
        <w:tc>
          <w:tcPr>
            <w:tcW w:w="985" w:type="dxa"/>
          </w:tcPr>
          <w:p w14:paraId="6B656643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2C111AB7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273ABA6B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40" w:type="dxa"/>
          </w:tcPr>
          <w:p w14:paraId="130E6FD8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3" w:type="dxa"/>
          </w:tcPr>
          <w:p w14:paraId="2BE56432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36" w:type="dxa"/>
          </w:tcPr>
          <w:p w14:paraId="1A41AAE2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644555F9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255" w14:paraId="036D9329" w14:textId="77777777" w:rsidTr="002177A1">
        <w:tc>
          <w:tcPr>
            <w:tcW w:w="985" w:type="dxa"/>
          </w:tcPr>
          <w:p w14:paraId="4730AC94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315983FB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52290255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40" w:type="dxa"/>
          </w:tcPr>
          <w:p w14:paraId="0A4B6208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3" w:type="dxa"/>
          </w:tcPr>
          <w:p w14:paraId="08FC76A5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36" w:type="dxa"/>
          </w:tcPr>
          <w:p w14:paraId="58605216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1" w:type="dxa"/>
          </w:tcPr>
          <w:p w14:paraId="0239EE09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722255" w14:paraId="1352E55C" w14:textId="77777777" w:rsidTr="002177A1">
        <w:tc>
          <w:tcPr>
            <w:tcW w:w="985" w:type="dxa"/>
          </w:tcPr>
          <w:p w14:paraId="1DB32EBE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7E14E4E2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029DBA10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40" w:type="dxa"/>
          </w:tcPr>
          <w:p w14:paraId="77F7AEBB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3" w:type="dxa"/>
          </w:tcPr>
          <w:p w14:paraId="73F7419B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36" w:type="dxa"/>
          </w:tcPr>
          <w:p w14:paraId="6F9CCA05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1" w:type="dxa"/>
          </w:tcPr>
          <w:p w14:paraId="6CFF259D" w14:textId="77777777" w:rsidR="00722255" w:rsidRDefault="00722255" w:rsidP="0021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</w:tbl>
    <w:p w14:paraId="6E35AE7F" w14:textId="77777777" w:rsidR="00722255" w:rsidRDefault="00722255" w:rsidP="007222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GS, peritoneal regression grading score.</w:t>
      </w:r>
    </w:p>
    <w:p w14:paraId="1C742132" w14:textId="77777777" w:rsidR="00722255" w:rsidRDefault="00722255" w:rsidP="007222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2A33BD" w14:textId="77777777" w:rsidR="00722255" w:rsidRPr="00495FDD" w:rsidRDefault="00722255" w:rsidP="007222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l Figure 1</w:t>
      </w:r>
    </w:p>
    <w:p w14:paraId="240F9275" w14:textId="77777777" w:rsidR="00722255" w:rsidRDefault="00722255" w:rsidP="007222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E19298" wp14:editId="12C193AF">
            <wp:extent cx="2882900" cy="2463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26035" w14:textId="77777777" w:rsidR="00722255" w:rsidRPr="0043637D" w:rsidRDefault="00722255" w:rsidP="007222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216761" w14:textId="77777777" w:rsidR="000D3614" w:rsidRDefault="00345691"/>
    <w:sectPr w:rsidR="000D3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255"/>
    <w:rsid w:val="000D56FE"/>
    <w:rsid w:val="00722255"/>
    <w:rsid w:val="00CB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FEF5C"/>
  <w15:chartTrackingRefBased/>
  <w15:docId w15:val="{FD5A335F-9DDB-4061-AF68-2A7B2FEBF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ullivan MD</dc:creator>
  <cp:keywords/>
  <dc:description/>
  <cp:lastModifiedBy>Kevin Sullivan MD</cp:lastModifiedBy>
  <cp:revision>2</cp:revision>
  <dcterms:created xsi:type="dcterms:W3CDTF">2023-03-21T00:53:00Z</dcterms:created>
  <dcterms:modified xsi:type="dcterms:W3CDTF">2023-03-21T00:53:00Z</dcterms:modified>
</cp:coreProperties>
</file>